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807"/>
        <w:gridCol w:w="3249"/>
      </w:tblGrid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lang w:val="en-US"/>
              </w:rPr>
              <w:t>Specific severe complication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b/>
                <w:bCs/>
                <w:sz w:val="20"/>
                <w:szCs w:val="20"/>
                <w:lang w:val="en-US"/>
              </w:rPr>
              <w:t>Clavien-Dindo classification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neurysm requiring embolization (n = 22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a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pneumothorax requiring thoracic drainage (n = 20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a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revision due to postoperative bleeding (n = 10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b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cute renal failure requiring dialysis (n = 7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4a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proofErr w:type="spellStart"/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haematoma</w:t>
            </w:r>
            <w:proofErr w:type="spellEnd"/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 xml:space="preserve"> requiring retroperitoneal drainage (n = 3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a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urinoma requiring retroperitoneal drainage (n = 1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a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acute myocardial infarction requiring stenting (n = 1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b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urinoma requiring ureteral stenting (n = 1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b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wound dehiscence requiring revision (n = 1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3b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death due to septic shock, colon ischemia, multi-organ failure (n = 1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5</w:t>
            </w:r>
          </w:p>
        </w:tc>
      </w:tr>
      <w:tr w:rsidR="00DB78B5" w:rsidRPr="00EB659C" w:rsidTr="00406481">
        <w:tc>
          <w:tcPr>
            <w:tcW w:w="5807" w:type="dxa"/>
          </w:tcPr>
          <w:p w:rsidR="00DB78B5" w:rsidRPr="00EB659C" w:rsidRDefault="00DB78B5" w:rsidP="00406481">
            <w:pPr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death due to septic shock, multi-organ failure (n = 1)</w:t>
            </w:r>
          </w:p>
        </w:tc>
        <w:tc>
          <w:tcPr>
            <w:tcW w:w="3249" w:type="dxa"/>
          </w:tcPr>
          <w:p w:rsidR="00DB78B5" w:rsidRPr="00EB659C" w:rsidRDefault="00DB78B5" w:rsidP="00406481">
            <w:pPr>
              <w:jc w:val="center"/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</w:pPr>
            <w:r w:rsidRPr="00EB659C">
              <w:rPr>
                <w:rFonts w:asciiTheme="majorHAnsi" w:eastAsia="Calibri" w:hAnsiTheme="majorHAnsi" w:cstheme="majorHAnsi"/>
                <w:sz w:val="20"/>
                <w:szCs w:val="20"/>
                <w:lang w:val="en-US"/>
              </w:rPr>
              <w:t>5</w:t>
            </w:r>
          </w:p>
        </w:tc>
      </w:tr>
    </w:tbl>
    <w:p w:rsidR="00E624E5" w:rsidRDefault="00E624E5">
      <w:bookmarkStart w:id="0" w:name="_GoBack"/>
      <w:bookmarkEnd w:id="0"/>
    </w:p>
    <w:sectPr w:rsidR="00E624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78B5"/>
    <w:rsid w:val="0085089E"/>
    <w:rsid w:val="0085225C"/>
    <w:rsid w:val="00DB78B5"/>
    <w:rsid w:val="00E62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8E2DDF-4DAB-44AA-9B4B-4C40071E9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8B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B78B5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B7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.Walach</dc:creator>
  <cp:keywords/>
  <dc:description/>
  <cp:lastModifiedBy>M.T.Walach</cp:lastModifiedBy>
  <cp:revision>1</cp:revision>
  <dcterms:created xsi:type="dcterms:W3CDTF">2020-11-15T20:20:00Z</dcterms:created>
  <dcterms:modified xsi:type="dcterms:W3CDTF">2020-11-15T20:20:00Z</dcterms:modified>
</cp:coreProperties>
</file>